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tabs>
          <w:tab w:val="left" w:pos="312"/>
        </w:tabs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1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Baseline characteristics of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roup I(CEUS) and III(CEUS+FNA)</w:t>
      </w:r>
    </w:p>
    <w:tbl>
      <w:tblPr>
        <w:tblStyle w:val="2"/>
        <w:tblW w:w="886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2040"/>
        <w:gridCol w:w="1800"/>
        <w:gridCol w:w="1600"/>
        <w:gridCol w:w="10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0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=8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8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lignant </w:t>
            </w:r>
          </w:p>
        </w:tc>
        <w:tc>
          <w:tcPr>
            <w:tcW w:w="16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Benign </w:t>
            </w:r>
          </w:p>
        </w:tc>
        <w:tc>
          <w:tcPr>
            <w:tcW w:w="10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0 ± 11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7 ± 12.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7 ± 9.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4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71.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4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5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28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istics of nodul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chogenicity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-echo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28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36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21.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so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 hyper-echoi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7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63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(78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gin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ell-defin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4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2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(82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ll-defin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5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76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7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lcification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 or macro-calcifi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89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cro-calcificatio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6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9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hape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ller than wide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4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65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der than tal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5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34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89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l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tt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5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71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4.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ip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28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42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rcular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42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hancem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mod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 or iso-enhancem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5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40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89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Hypo-enhancem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4 (4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1 (59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iformity 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terogeneo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6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73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39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mogeneou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3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6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6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gularity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4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15.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89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even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5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84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grity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4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7.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89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57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8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Characteristics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l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hicknes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(mm), Mean± S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11 ± 0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35 ± 0.5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66 ± 0.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hicknes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1mm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7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9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39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6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otted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rip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8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 (96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64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ing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5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3.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35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hancement mode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 or iso-enhancem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 (3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9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92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-enhancement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6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98.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7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I-RADS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67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a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9.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2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b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32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 (7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c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34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 8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13.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hesda, n (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64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 (1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7.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2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 (36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50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0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</w:p>
        </w:tc>
        <w:tc>
          <w:tcPr>
            <w:tcW w:w="204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7.5)</w:t>
            </w:r>
          </w:p>
        </w:tc>
        <w:tc>
          <w:tcPr>
            <w:tcW w:w="18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42.3)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p>
      <w:pPr>
        <w:tabs>
          <w:tab w:val="left" w:pos="312"/>
        </w:tabs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Supplementary table 2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Baseline characteristics of </w:t>
      </w:r>
      <w:r>
        <w:rPr>
          <w:rFonts w:hint="eastAsia" w:ascii="Times New Roman" w:hAnsi="Times New Roman" w:eastAsia="宋体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group II (FNA)</w:t>
      </w:r>
    </w:p>
    <w:tbl>
      <w:tblPr>
        <w:tblStyle w:val="2"/>
        <w:tblW w:w="8838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970"/>
        <w:gridCol w:w="1670"/>
        <w:gridCol w:w="1730"/>
        <w:gridCol w:w="11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9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 xml:space="preserve"> (n=80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</w:p>
        </w:tc>
        <w:tc>
          <w:tcPr>
            <w:tcW w:w="16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Malignant </w:t>
            </w:r>
          </w:p>
        </w:tc>
        <w:tc>
          <w:tcPr>
            <w:tcW w:w="17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Benign </w:t>
            </w:r>
          </w:p>
        </w:tc>
        <w:tc>
          <w:tcPr>
            <w:tcW w:w="11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Mean ± S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.51 ± 9.27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.60 ± 8.9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.64 ± 9.7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a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(1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(12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(13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Femal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87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87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6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b/>
                <w:bCs/>
                <w:lang w:val="en-US" w:eastAsia="zh-CN" w:bidi="ar"/>
              </w:rPr>
              <w:t>Characteristics of nodul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Echogenicity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Hypo-echoi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(1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(79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9.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Iso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t>or hyper-echoic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9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(21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90.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Margin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Well-defin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5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68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Ill-defin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77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94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 (31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Calcification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ent or macro-calcifi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8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82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81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Micro-calcification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17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17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8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Shape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Taller than wide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7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93.1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8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Wider than tall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7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6.9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81.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lang w:val="en-US" w:eastAsia="zh-CN" w:bidi="ar"/>
              </w:rPr>
              <w:t>Blood of the nodules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tt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7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94.8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3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Strip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27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5.2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78.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Circular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(0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(9.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eastAsia="宋体"/>
                <w:lang w:val="en-US" w:eastAsia="zh-CN" w:bidi="ar"/>
              </w:rPr>
            </w:pPr>
            <w:r>
              <w:rPr>
                <w:rStyle w:val="4"/>
                <w:rFonts w:hint="eastAsia" w:eastAsia="宋体"/>
                <w:b/>
                <w:bCs/>
                <w:lang w:val="en-US" w:eastAsia="zh-CN" w:bidi="ar"/>
              </w:rPr>
              <w:t>Characteristics of hal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lang w:val="en-US" w:eastAsia="zh-CN" w:bidi="ar"/>
              </w:rPr>
              <w:t>Thickness (mm), Mean± S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38 ± 0.55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1.58 ± 0.49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0.87 ± 0.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bdr w:val="none" w:color="auto" w:sz="0" w:space="0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eastAsia="宋体"/>
                <w:i w:val="0"/>
                <w:iCs w:val="0"/>
                <w:color w:val="000000"/>
                <w:lang w:val="en-US" w:eastAsia="zh-CN" w:bidi="ar"/>
              </w:rPr>
              <w:t>Thickness&gt;1mm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Yes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55.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70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3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No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45.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9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6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5"/>
                <w:rFonts w:hint="eastAsia" w:eastAsia="宋体"/>
                <w:lang w:val="en-US" w:eastAsia="zh-CN" w:bidi="ar"/>
              </w:rPr>
              <w:t>F</w:t>
            </w:r>
            <w:r>
              <w:rPr>
                <w:rStyle w:val="5"/>
                <w:rFonts w:eastAsia="宋体"/>
                <w:lang w:val="en-US" w:eastAsia="zh-CN" w:bidi="ar"/>
              </w:rPr>
              <w:t>low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Dotted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/</w:t>
            </w:r>
            <w:r>
              <w:rPr>
                <w:rStyle w:val="4"/>
                <w:rFonts w:eastAsia="宋体"/>
                <w:lang w:val="en-US" w:eastAsia="zh-CN" w:bidi="ar"/>
              </w:rPr>
              <w:t>Strip</w:t>
            </w:r>
            <w:r>
              <w:rPr>
                <w:rStyle w:val="4"/>
                <w:rFonts w:hint="eastAsia" w:eastAsia="宋体"/>
                <w:lang w:val="en-US" w:eastAsia="zh-CN" w:bidi="ar"/>
              </w:rPr>
              <w:t>ed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 (88.8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89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86.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Ring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0.3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3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thesda, n (%)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20.0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1.7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68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II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11.2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8.6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18.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V</w:t>
            </w: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 (42.5)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53.4)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13.6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3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</w:t>
            </w:r>
          </w:p>
        </w:tc>
        <w:tc>
          <w:tcPr>
            <w:tcW w:w="19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26.2)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36.2)</w:t>
            </w:r>
          </w:p>
        </w:tc>
        <w:tc>
          <w:tcPr>
            <w:tcW w:w="17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 (0)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5YjViYjU0ODVmZGViYWY1ODA0ZjVkMDFmNzEyMDIifQ=="/>
  </w:docVars>
  <w:rsids>
    <w:rsidRoot w:val="00000000"/>
    <w:rsid w:val="03766B4B"/>
    <w:rsid w:val="09872AAA"/>
    <w:rsid w:val="13517FF7"/>
    <w:rsid w:val="14F54CB6"/>
    <w:rsid w:val="241267BD"/>
    <w:rsid w:val="2A583FEC"/>
    <w:rsid w:val="3B545D1E"/>
    <w:rsid w:val="4DD00E1F"/>
    <w:rsid w:val="5A557999"/>
    <w:rsid w:val="5BCD58D5"/>
    <w:rsid w:val="77037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61"/>
    <w:basedOn w:val="3"/>
    <w:autoRedefine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7T12:34:00Z</dcterms:created>
  <dc:creator>Administrator</dc:creator>
  <cp:lastModifiedBy>沙滩雨</cp:lastModifiedBy>
  <dcterms:modified xsi:type="dcterms:W3CDTF">2024-02-22T14:4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B936C6BD569B48CABCB517A3452CE34A_12</vt:lpwstr>
  </property>
</Properties>
</file>